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A8CDA" w14:textId="5B7A6263" w:rsidR="005910AB" w:rsidRPr="005910AB" w:rsidRDefault="005910AB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Table S</w:t>
      </w:r>
      <w:r w:rsidR="0052085B">
        <w:rPr>
          <w:rFonts w:cstheme="minorHAnsi"/>
          <w:b/>
          <w:sz w:val="24"/>
        </w:rPr>
        <w:t>5</w:t>
      </w:r>
      <w:r w:rsidRPr="00AA1976">
        <w:rPr>
          <w:rFonts w:cstheme="minorHAnsi"/>
          <w:b/>
          <w:sz w:val="24"/>
        </w:rPr>
        <w:t xml:space="preserve">: </w:t>
      </w:r>
      <w:r>
        <w:rPr>
          <w:rFonts w:cstheme="minorHAnsi"/>
          <w:b/>
          <w:sz w:val="24"/>
        </w:rPr>
        <w:t>Plasmid incompatibility factors</w:t>
      </w:r>
      <w:r w:rsidRPr="00B159BF">
        <w:rPr>
          <w:rFonts w:cstheme="minorHAnsi"/>
          <w:b/>
          <w:sz w:val="24"/>
        </w:rPr>
        <w:t xml:space="preserve"> identified from serogroup O145 whole genome sequence data (n=1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3992"/>
      </w:tblGrid>
      <w:tr w:rsidR="00C85B84" w:rsidRPr="005E7369" w14:paraId="6FBBA8FF" w14:textId="77777777" w:rsidTr="00C85B84">
        <w:trPr>
          <w:trHeight w:val="300"/>
          <w:tblHeader/>
        </w:trPr>
        <w:tc>
          <w:tcPr>
            <w:tcW w:w="299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EA605B" w14:textId="77777777" w:rsidR="00C85B84" w:rsidRPr="005E7369" w:rsidRDefault="00C85B84">
            <w:pPr>
              <w:rPr>
                <w:rFonts w:cstheme="minorHAnsi"/>
                <w:b/>
              </w:rPr>
            </w:pPr>
            <w:r w:rsidRPr="005E7369">
              <w:rPr>
                <w:rFonts w:cstheme="minorHAnsi"/>
                <w:b/>
              </w:rPr>
              <w:t>Strain</w:t>
            </w:r>
          </w:p>
        </w:tc>
        <w:tc>
          <w:tcPr>
            <w:tcW w:w="3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7F891C" w14:textId="77777777" w:rsidR="00C85B84" w:rsidRPr="005E7369" w:rsidRDefault="00C85B84">
            <w:pPr>
              <w:rPr>
                <w:rFonts w:cstheme="minorHAnsi"/>
                <w:b/>
              </w:rPr>
            </w:pPr>
            <w:r w:rsidRPr="005E7369">
              <w:rPr>
                <w:rFonts w:cstheme="minorHAnsi"/>
                <w:b/>
              </w:rPr>
              <w:t>Plasmids schemed</w:t>
            </w:r>
          </w:p>
        </w:tc>
      </w:tr>
      <w:tr w:rsidR="00C85B84" w:rsidRPr="005E7369" w14:paraId="486C5C6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D4F36D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07385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2F6FD9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RSB107), IncFIB (AP001918)</w:t>
            </w:r>
          </w:p>
        </w:tc>
      </w:tr>
      <w:tr w:rsidR="00C85B84" w:rsidRPr="005E7369" w14:paraId="6C430F0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020E81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16B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97518B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3DCEED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3A5991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032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2EEF29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2F8741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DC33DC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203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625609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0418A6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08BCA9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3103A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DE7CA1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7DA768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D67A9BE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482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CE7E8C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EE0B113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3012CFF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505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F280F52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52E6C3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CF6228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515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996B1C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6075BD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0F9724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564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CA2363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3071A0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35BEC6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622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887F67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FEEC00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27E86D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3ER6723A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B07A918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3181C9C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549C33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4397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9D37D7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I1, IncFIB (AP001918)</w:t>
            </w:r>
          </w:p>
        </w:tc>
      </w:tr>
      <w:tr w:rsidR="00C85B84" w:rsidRPr="005E7369" w14:paraId="666DE4E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B27897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4ER239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6D0E1A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A9B706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0F3BAA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5ER267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14C63B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94A5D23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832F27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6ER0267A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58D503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1C7B9E3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4E3F2C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6ER0517A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7E5F884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65C29F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D71A20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70303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B61148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FIB (AP001918)</w:t>
            </w:r>
          </w:p>
        </w:tc>
      </w:tr>
      <w:tr w:rsidR="00C85B84" w:rsidRPr="005E7369" w14:paraId="5782C41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8C212A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7358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851DC71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I1, IncFIB (AP001918)</w:t>
            </w:r>
          </w:p>
        </w:tc>
      </w:tr>
      <w:tr w:rsidR="00C85B84" w:rsidRPr="005E7369" w14:paraId="0E7C7D3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EA9E63F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7375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6F2DFB1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I1, IncFIB (AP001918)</w:t>
            </w:r>
          </w:p>
        </w:tc>
      </w:tr>
      <w:tr w:rsidR="00C85B84" w:rsidRPr="005E7369" w14:paraId="2E7851D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8DC80BE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8213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E43EA1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Coo)</w:t>
            </w:r>
          </w:p>
        </w:tc>
      </w:tr>
      <w:tr w:rsidR="00C85B84" w:rsidRPr="005E7369" w14:paraId="286F2C8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8E97F7F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88B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0CD20C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C0E12B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C0B7C9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19981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FB7DFB5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2A920A0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2F01EE4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09C329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0DDDDC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RSB107),</w:t>
            </w:r>
            <w:r w:rsidR="00696A67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DBAFDD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F97E6F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0C-350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183861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18CC36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9A8D568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0C-350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D0FC88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6B2C92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0311086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0C-350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553B0C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AE5B3D3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3DBDE8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0C-351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4F3753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A09958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930797F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0C-352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3B1E0C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2919C23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CBB18D8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2C447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0B4C90B" w14:textId="77777777" w:rsidR="00C85B84" w:rsidRPr="005E7369" w:rsidRDefault="00E63CF6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B/O/K/Z, IncFIB (AP001918)</w:t>
            </w:r>
          </w:p>
        </w:tc>
      </w:tr>
      <w:tr w:rsidR="00C85B84" w:rsidRPr="005E7369" w14:paraId="58E372D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71FCF3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2C447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A5C7AE5" w14:textId="77777777" w:rsidR="00C85B84" w:rsidRPr="005E7369" w:rsidRDefault="000C1343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B/O/K/Z, IncFIB (AP001918)</w:t>
            </w:r>
          </w:p>
        </w:tc>
      </w:tr>
      <w:tr w:rsidR="00C85B84" w:rsidRPr="005E7369" w14:paraId="795A512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8B97F2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2C447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F505F06" w14:textId="77777777" w:rsidR="00C85B84" w:rsidRPr="005E7369" w:rsidRDefault="000C1343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B/O/K/Z, IncFIB (AP001918)</w:t>
            </w:r>
          </w:p>
        </w:tc>
      </w:tr>
      <w:tr w:rsidR="00C85B84" w:rsidRPr="005E7369" w14:paraId="21C588E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8E9300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2C447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4E50A36" w14:textId="77777777" w:rsidR="00C85B84" w:rsidRPr="005E7369" w:rsidRDefault="00A246B8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B/O/K/Z, IncFIB (AP001918</w:t>
            </w:r>
            <w:r w:rsidR="002107B6" w:rsidRPr="005E7369">
              <w:rPr>
                <w:rFonts w:cstheme="minorHAnsi"/>
              </w:rPr>
              <w:t>)</w:t>
            </w:r>
          </w:p>
        </w:tc>
      </w:tr>
      <w:tr w:rsidR="00C85B84" w:rsidRPr="005E7369" w14:paraId="0EA3584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221736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149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855622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0D48A8E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B7F253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0397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7C28A83" w14:textId="77777777" w:rsidR="00C85B84" w:rsidRPr="005E7369" w:rsidRDefault="003D5707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 xml:space="preserve">IncFII (pHN7A8), </w:t>
            </w:r>
            <w:r w:rsidR="002107B6"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5DC2DC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78422D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3845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339A78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9609F9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AD4CEF5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4176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114788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AA69800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AD862A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4181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A4DEDC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96D865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421E2C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267P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30607F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2463BC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9C7CD7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54B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1220C7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BED7F6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B71156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82EZXG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C4E891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15EF71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13CB88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AA053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17F07E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,</w:t>
            </w:r>
            <w:r w:rsidR="00C259F0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IncFII (pHN7A8)</w:t>
            </w:r>
          </w:p>
        </w:tc>
      </w:tr>
      <w:tr w:rsidR="00C85B84" w:rsidRPr="005E7369" w14:paraId="3294F9D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339325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lastRenderedPageBreak/>
              <w:t>AGR71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44C6A3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80F8F3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8413F7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BCW418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A2C7EF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I1,</w:t>
            </w:r>
            <w:r w:rsidR="00C259F0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E86464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7F50CE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BYSO3C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EFC424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FIB (AP001918)</w:t>
            </w:r>
          </w:p>
        </w:tc>
      </w:tr>
      <w:tr w:rsidR="00C85B84" w:rsidRPr="005E7369" w14:paraId="670E777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043C28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ED65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28A849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FIB (AP001918)</w:t>
            </w:r>
          </w:p>
        </w:tc>
      </w:tr>
      <w:tr w:rsidR="00C85B84" w:rsidRPr="005E7369" w14:paraId="741CA1A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10AEB4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ERL12041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AF1AA3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1904F95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972660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ERL12182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4C1C73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D6EA13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EDEC025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ERL122034</w:t>
            </w:r>
          </w:p>
        </w:tc>
        <w:tc>
          <w:tcPr>
            <w:tcW w:w="3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7E2C1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75F2F3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82B5E46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2CC6C2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B8D86E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9A389F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5F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1F127B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32F267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F7D034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5J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9F410A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00E28A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2E46B1E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DE2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FEE325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7AFFC1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A3A114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40036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0B62B82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A35AD7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566940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078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B48FD9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374B5C0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84DD5F2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087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D15AC02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C48E45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F6D453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119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E0621B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C61DFF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36CBC8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171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D89D94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C5F472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1D92E9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253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3DE25D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D815D60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E3A9CE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255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9A1568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876466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6E7E7A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255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9AF6304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791B5E3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C77AED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297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67C3F35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60D0F72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BFB92F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297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D40FA5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96698A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BA696A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330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0EEEF7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5F1A7E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FFB1D6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330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FA2DC7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E762A3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2C3833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461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18CB7D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2C485C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63E822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50531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713197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B50C77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84E03AE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60541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3F00DD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D570DB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50083C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60542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FCB826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5B252A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FB65DA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605733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233BBA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E4CE75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51A975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FSIS170060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82D561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C626A9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7537115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H12ESR0123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7261E3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350273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6A0F72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H12ESR0138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8377A01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12B7A23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4FC70C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H12ESR0165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3800E7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A7F4A7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9D77180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H12ESR0352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929FA97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A5964F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057DE3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64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5F4C5E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49DA0F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2844CF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66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888D69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334816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E36225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67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DCF427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RSB107), IncFIB (AP001918)</w:t>
            </w:r>
          </w:p>
        </w:tc>
      </w:tr>
      <w:tr w:rsidR="00C85B84" w:rsidRPr="005E7369" w14:paraId="2DD96FD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055278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3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DDA6174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A7377C5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9A456A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4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09C624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A, IncFIB (AP001918), IncFII (pCoo)</w:t>
            </w:r>
          </w:p>
        </w:tc>
      </w:tr>
      <w:tr w:rsidR="00C85B84" w:rsidRPr="005E7369" w14:paraId="1098721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AC66D9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5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967724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B47BF3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35CA4B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6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42785E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2E068C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A7F567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7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2257AA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6921FC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620BF5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197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15A0C2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0DAD68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EDA9BD8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-EC200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39972E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11248E9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6659AC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lastRenderedPageBreak/>
              <w:t>MOD1EC507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2F020BB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Coo)</w:t>
            </w:r>
          </w:p>
        </w:tc>
      </w:tr>
      <w:tr w:rsidR="00C85B84" w:rsidRPr="005E7369" w14:paraId="54EE729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27FC6F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508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B01F3B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pHN7A8), IncFII (pCoo)</w:t>
            </w:r>
          </w:p>
        </w:tc>
      </w:tr>
      <w:tr w:rsidR="00C85B84" w:rsidRPr="005E7369" w14:paraId="5C1F012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AAFDC6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516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7A766C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FIB (AP001918)</w:t>
            </w:r>
          </w:p>
        </w:tc>
      </w:tr>
      <w:tr w:rsidR="00C85B84" w:rsidRPr="005E7369" w14:paraId="5CD06E7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C7C816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584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F7DEBE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369067F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32B7C4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-EC596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64B01C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 (29), IncI1, IncFIB (AP001918), IncN</w:t>
            </w:r>
          </w:p>
        </w:tc>
      </w:tr>
      <w:tr w:rsidR="00C85B84" w:rsidRPr="005E7369" w14:paraId="4AD103D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CF24B5F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EC6028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6425C0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2FE130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F8DD2C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MOD1-EC671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EDD186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A, IncFIB (AP001918), IncFII (pCoo)</w:t>
            </w:r>
          </w:p>
        </w:tc>
      </w:tr>
      <w:tr w:rsidR="00C85B84" w:rsidRPr="005E7369" w14:paraId="152B121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82C53F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OLC0719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79F4BC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B845BB7" w14:textId="77777777" w:rsidTr="00C85B84">
        <w:trPr>
          <w:trHeight w:val="300"/>
        </w:trPr>
        <w:tc>
          <w:tcPr>
            <w:tcW w:w="6988" w:type="dxa"/>
            <w:gridSpan w:val="2"/>
            <w:tcBorders>
              <w:left w:val="nil"/>
              <w:right w:val="nil"/>
            </w:tcBorders>
            <w:noWrap/>
            <w:hideMark/>
          </w:tcPr>
          <w:p w14:paraId="306205C6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 xml:space="preserve">OLC1258                                      </w:t>
            </w:r>
            <w:r w:rsidR="00410827">
              <w:rPr>
                <w:rFonts w:cstheme="minorHAnsi"/>
              </w:rPr>
              <w:t xml:space="preserve">      </w:t>
            </w: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7D9882D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FBF4CB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P2A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8EE6B5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DF4FB8C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EDFEEE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P2B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FDC354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1C4399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A63156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PNUSAE00075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6381D2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6AD83A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FE315F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PNUSAE001244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5CDE3E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D4DF84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99FF92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PNUSAE00323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92721F1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98D6C1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33AEB47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R249-1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660C5B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I, IncFIB (AP001918)</w:t>
            </w:r>
          </w:p>
        </w:tc>
      </w:tr>
      <w:tr w:rsidR="00C85B84" w:rsidRPr="005E7369" w14:paraId="172C2E32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178CF86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Trh30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2BE3CB8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4D432A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4F4F55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Trh42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4755896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74C78B9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BA736E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Trh46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8F25C31" w14:textId="77777777" w:rsidR="00C85B84" w:rsidRPr="005E7369" w:rsidRDefault="008A10AE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I2</w:t>
            </w:r>
          </w:p>
        </w:tc>
      </w:tr>
      <w:tr w:rsidR="00C85B84" w:rsidRPr="005E7369" w14:paraId="1492CEC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642AD6B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Trh7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703B71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, IncFII (29), IncFIC (FII)</w:t>
            </w:r>
          </w:p>
        </w:tc>
      </w:tr>
      <w:tr w:rsidR="00C85B84" w:rsidRPr="005E7369" w14:paraId="01B29F69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F14A78D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TW07865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366CA996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475FF31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C9A304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048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23BB373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2FF022A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6FE32B8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056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0EC9A82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1986A464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A6E27B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23n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EF5DF5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6277FDD6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D5D4D3E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281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F693736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0D7F0ED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3051F82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413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53AA8C5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93F5381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7429AD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506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213A6B9E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040A902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6D736429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194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ED67319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5F15A7A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449DF3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237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1045AA1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4CFBCCA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CCEAC3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237o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FB1399A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None detected</w:t>
            </w:r>
          </w:p>
        </w:tc>
      </w:tr>
      <w:tr w:rsidR="00C85B84" w:rsidRPr="005E7369" w14:paraId="161F66CE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72E7A28C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308m</w:t>
            </w:r>
          </w:p>
        </w:tc>
        <w:tc>
          <w:tcPr>
            <w:tcW w:w="3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53BA5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3CCAFA6F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4DB7BB36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476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C95E04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 (AP001918)</w:t>
            </w:r>
          </w:p>
        </w:tc>
      </w:tr>
      <w:tr w:rsidR="00C85B84" w:rsidRPr="005E7369" w14:paraId="77DDF27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1F655F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506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724C657A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4229A1EB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8AC2796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525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F77634F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I1,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4343D21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2359481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554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C8EF46C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5BE8A307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1BDF83C4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847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68CEADA6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135E6E50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06C328B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849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07FD16C0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787F979A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28BAAD22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874o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1C90C26D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  <w:tr w:rsidR="00C85B84" w:rsidRPr="005E7369" w14:paraId="43687A88" w14:textId="77777777" w:rsidTr="00C85B84">
        <w:trPr>
          <w:trHeight w:val="300"/>
        </w:trPr>
        <w:tc>
          <w:tcPr>
            <w:tcW w:w="2996" w:type="dxa"/>
            <w:tcBorders>
              <w:left w:val="nil"/>
              <w:right w:val="nil"/>
            </w:tcBorders>
            <w:noWrap/>
            <w:hideMark/>
          </w:tcPr>
          <w:p w14:paraId="51E7DE23" w14:textId="77777777" w:rsidR="00C85B84" w:rsidRPr="005E7369" w:rsidRDefault="00C85B84" w:rsidP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VC880m</w:t>
            </w:r>
          </w:p>
        </w:tc>
        <w:tc>
          <w:tcPr>
            <w:tcW w:w="3992" w:type="dxa"/>
            <w:tcBorders>
              <w:left w:val="nil"/>
              <w:right w:val="nil"/>
            </w:tcBorders>
            <w:noWrap/>
            <w:hideMark/>
          </w:tcPr>
          <w:p w14:paraId="4741D3D5" w14:textId="77777777" w:rsidR="00C85B84" w:rsidRPr="005E7369" w:rsidRDefault="00C85B84">
            <w:pPr>
              <w:rPr>
                <w:rFonts w:cstheme="minorHAnsi"/>
              </w:rPr>
            </w:pPr>
            <w:r w:rsidRPr="005E7369">
              <w:rPr>
                <w:rFonts w:cstheme="minorHAnsi"/>
              </w:rPr>
              <w:t>IncFIB</w:t>
            </w:r>
            <w:r w:rsidR="00ED426F" w:rsidRPr="005E7369">
              <w:rPr>
                <w:rFonts w:cstheme="minorHAnsi"/>
              </w:rPr>
              <w:t xml:space="preserve"> </w:t>
            </w:r>
            <w:r w:rsidRPr="005E7369">
              <w:rPr>
                <w:rFonts w:cstheme="minorHAnsi"/>
              </w:rPr>
              <w:t>(AP001918)</w:t>
            </w:r>
          </w:p>
        </w:tc>
      </w:tr>
    </w:tbl>
    <w:p w14:paraId="1A317951" w14:textId="77777777" w:rsidR="0026575A" w:rsidRPr="005E7369" w:rsidRDefault="0026575A">
      <w:pPr>
        <w:rPr>
          <w:rFonts w:cstheme="minorHAnsi"/>
        </w:rPr>
      </w:pPr>
    </w:p>
    <w:sectPr w:rsidR="0026575A" w:rsidRPr="005E7369" w:rsidSect="00C85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7C751" w14:textId="77777777" w:rsidR="00C15634" w:rsidRDefault="00C15634" w:rsidP="005910AB">
      <w:pPr>
        <w:spacing w:after="0" w:line="240" w:lineRule="auto"/>
      </w:pPr>
      <w:r>
        <w:separator/>
      </w:r>
    </w:p>
  </w:endnote>
  <w:endnote w:type="continuationSeparator" w:id="0">
    <w:p w14:paraId="7B56083B" w14:textId="77777777" w:rsidR="00C15634" w:rsidRDefault="00C15634" w:rsidP="00591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DEF7B" w14:textId="77777777" w:rsidR="00C15634" w:rsidRDefault="00C15634" w:rsidP="005910AB">
      <w:pPr>
        <w:spacing w:after="0" w:line="240" w:lineRule="auto"/>
      </w:pPr>
      <w:r>
        <w:separator/>
      </w:r>
    </w:p>
  </w:footnote>
  <w:footnote w:type="continuationSeparator" w:id="0">
    <w:p w14:paraId="0E2153EF" w14:textId="77777777" w:rsidR="00C15634" w:rsidRDefault="00C15634" w:rsidP="00591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84"/>
    <w:rsid w:val="000640FE"/>
    <w:rsid w:val="000C1343"/>
    <w:rsid w:val="002107B6"/>
    <w:rsid w:val="0026575A"/>
    <w:rsid w:val="003D5707"/>
    <w:rsid w:val="00410827"/>
    <w:rsid w:val="00483F12"/>
    <w:rsid w:val="0052085B"/>
    <w:rsid w:val="005910AB"/>
    <w:rsid w:val="005E7369"/>
    <w:rsid w:val="006600DA"/>
    <w:rsid w:val="00696A67"/>
    <w:rsid w:val="008A10AE"/>
    <w:rsid w:val="00A246B8"/>
    <w:rsid w:val="00A75582"/>
    <w:rsid w:val="00BA7D9D"/>
    <w:rsid w:val="00C15634"/>
    <w:rsid w:val="00C259F0"/>
    <w:rsid w:val="00C85B84"/>
    <w:rsid w:val="00CF7673"/>
    <w:rsid w:val="00E63CF6"/>
    <w:rsid w:val="00ED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DE8D"/>
  <w15:chartTrackingRefBased/>
  <w15:docId w15:val="{53686ABC-94A1-44CA-978F-B5B7D61A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0AB"/>
  </w:style>
  <w:style w:type="paragraph" w:styleId="Footer">
    <w:name w:val="footer"/>
    <w:basedOn w:val="Normal"/>
    <w:link w:val="FooterChar"/>
    <w:uiPriority w:val="99"/>
    <w:unhideWhenUsed/>
    <w:rsid w:val="00591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0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3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s, Rose</dc:creator>
  <cp:keywords/>
  <dc:description/>
  <cp:lastModifiedBy>Admin</cp:lastModifiedBy>
  <cp:revision>10</cp:revision>
  <dcterms:created xsi:type="dcterms:W3CDTF">2019-05-14T01:37:00Z</dcterms:created>
  <dcterms:modified xsi:type="dcterms:W3CDTF">2020-06-17T11:45:00Z</dcterms:modified>
</cp:coreProperties>
</file>